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0"/>
        <w:gridCol w:w="1897"/>
        <w:gridCol w:w="1641"/>
        <w:gridCol w:w="1143"/>
        <w:gridCol w:w="1573"/>
        <w:gridCol w:w="1143"/>
        <w:gridCol w:w="1145"/>
      </w:tblGrid>
      <w:tr w:rsidR="00CE1F19" w:rsidRPr="00BB5033" w:rsidTr="007B4F8E">
        <w:trPr>
          <w:cantSplit/>
        </w:trPr>
        <w:tc>
          <w:tcPr>
            <w:tcW w:w="5000" w:type="pct"/>
            <w:gridSpan w:val="7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0" w:name="_Hlk119843580"/>
            <w:r w:rsidRPr="007901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.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bookmarkEnd w:id="0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OVA</w:t>
            </w:r>
          </w:p>
        </w:tc>
      </w:tr>
      <w:tr w:rsidR="00CE1F19" w:rsidRPr="00BB5033" w:rsidTr="007B4F8E">
        <w:trPr>
          <w:cantSplit/>
        </w:trPr>
        <w:tc>
          <w:tcPr>
            <w:tcW w:w="1704" w:type="pct"/>
            <w:gridSpan w:val="2"/>
            <w:shd w:val="clear" w:color="auto" w:fill="FFFFFF"/>
            <w:vAlign w:val="bottom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FFFFFF"/>
            <w:vAlign w:val="bottom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80" w:type="pct"/>
            <w:shd w:val="clear" w:color="auto" w:fill="FFFFFF"/>
            <w:vAlign w:val="bottom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Square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CE1F19" w:rsidRPr="00BB5033" w:rsidTr="007B4F8E">
        <w:trPr>
          <w:cantSplit/>
        </w:trPr>
        <w:tc>
          <w:tcPr>
            <w:tcW w:w="763" w:type="pct"/>
            <w:vMerge w:val="restart"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atisfaction</w:t>
            </w:r>
          </w:p>
        </w:tc>
        <w:tc>
          <w:tcPr>
            <w:tcW w:w="941" w:type="pct"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ween Groups</w:t>
            </w:r>
          </w:p>
        </w:tc>
        <w:tc>
          <w:tcPr>
            <w:tcW w:w="814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8.552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0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6.184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75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55</w:t>
            </w:r>
          </w:p>
        </w:tc>
      </w:tr>
      <w:tr w:rsidR="00CE1F19" w:rsidRPr="00BB5033" w:rsidTr="007B4F8E">
        <w:trPr>
          <w:cantSplit/>
        </w:trPr>
        <w:tc>
          <w:tcPr>
            <w:tcW w:w="763" w:type="pct"/>
            <w:vMerge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thin Groups</w:t>
            </w:r>
          </w:p>
        </w:tc>
        <w:tc>
          <w:tcPr>
            <w:tcW w:w="814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613.306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780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2.711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E1F19" w:rsidRPr="00BB5033" w:rsidTr="007B4F8E">
        <w:trPr>
          <w:cantSplit/>
        </w:trPr>
        <w:tc>
          <w:tcPr>
            <w:tcW w:w="763" w:type="pct"/>
            <w:vMerge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14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961.858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780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E1F19" w:rsidRPr="00BB5033" w:rsidTr="007B4F8E">
        <w:trPr>
          <w:cantSplit/>
        </w:trPr>
        <w:tc>
          <w:tcPr>
            <w:tcW w:w="763" w:type="pct"/>
            <w:vMerge w:val="restart"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ath Anxiety</w:t>
            </w:r>
          </w:p>
        </w:tc>
        <w:tc>
          <w:tcPr>
            <w:tcW w:w="941" w:type="pct"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ween Groups</w:t>
            </w:r>
          </w:p>
        </w:tc>
        <w:tc>
          <w:tcPr>
            <w:tcW w:w="814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527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0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09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07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67</w:t>
            </w:r>
          </w:p>
        </w:tc>
      </w:tr>
      <w:tr w:rsidR="00CE1F19" w:rsidRPr="00BB5033" w:rsidTr="007B4F8E">
        <w:trPr>
          <w:cantSplit/>
        </w:trPr>
        <w:tc>
          <w:tcPr>
            <w:tcW w:w="763" w:type="pct"/>
            <w:vMerge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thin Groups</w:t>
            </w:r>
          </w:p>
        </w:tc>
        <w:tc>
          <w:tcPr>
            <w:tcW w:w="814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9.928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780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14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E1F19" w:rsidRPr="00BB5033" w:rsidTr="007B4F8E">
        <w:trPr>
          <w:cantSplit/>
        </w:trPr>
        <w:tc>
          <w:tcPr>
            <w:tcW w:w="763" w:type="pct"/>
            <w:vMerge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E0E0E0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14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9.455</w:t>
            </w:r>
          </w:p>
        </w:tc>
        <w:tc>
          <w:tcPr>
            <w:tcW w:w="567" w:type="pct"/>
            <w:shd w:val="clear" w:color="auto" w:fill="FFFFFF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780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FFFFFF"/>
            <w:vAlign w:val="center"/>
          </w:tcPr>
          <w:p w:rsidR="00CE1F19" w:rsidRPr="00BB5033" w:rsidRDefault="00CE1F19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8D279A" w:rsidRDefault="008D279A">
      <w:bookmarkStart w:id="1" w:name="_GoBack"/>
      <w:bookmarkEnd w:id="1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F19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13AB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FC3"/>
    <w:rsid w:val="001B337F"/>
    <w:rsid w:val="001B7B40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E8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19B5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2024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274F"/>
    <w:rsid w:val="003C5084"/>
    <w:rsid w:val="003C5572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172F2"/>
    <w:rsid w:val="004201F8"/>
    <w:rsid w:val="00420850"/>
    <w:rsid w:val="00424BD1"/>
    <w:rsid w:val="0042533A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D130A"/>
    <w:rsid w:val="004D30BA"/>
    <w:rsid w:val="004D35B1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57702"/>
    <w:rsid w:val="00560ED4"/>
    <w:rsid w:val="0056581F"/>
    <w:rsid w:val="00574755"/>
    <w:rsid w:val="00576697"/>
    <w:rsid w:val="0058146A"/>
    <w:rsid w:val="00581C53"/>
    <w:rsid w:val="00586454"/>
    <w:rsid w:val="00587749"/>
    <w:rsid w:val="005913C0"/>
    <w:rsid w:val="00592DB0"/>
    <w:rsid w:val="005A1F57"/>
    <w:rsid w:val="005A6D09"/>
    <w:rsid w:val="005A6E6F"/>
    <w:rsid w:val="005B1A09"/>
    <w:rsid w:val="005B2DE7"/>
    <w:rsid w:val="005B5EB4"/>
    <w:rsid w:val="005C07BB"/>
    <w:rsid w:val="005C0931"/>
    <w:rsid w:val="005C4F06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24DEA"/>
    <w:rsid w:val="00747433"/>
    <w:rsid w:val="00756C14"/>
    <w:rsid w:val="007579FF"/>
    <w:rsid w:val="00761617"/>
    <w:rsid w:val="00764D54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5779A"/>
    <w:rsid w:val="00861D9E"/>
    <w:rsid w:val="00862901"/>
    <w:rsid w:val="00866256"/>
    <w:rsid w:val="00867B05"/>
    <w:rsid w:val="008707DB"/>
    <w:rsid w:val="00871DFF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A4819"/>
    <w:rsid w:val="008A58FA"/>
    <w:rsid w:val="008A62BA"/>
    <w:rsid w:val="008A790D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40BD"/>
    <w:rsid w:val="00935BDD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05AC5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67B0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E1F19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D2E"/>
    <w:rsid w:val="00ED4A0B"/>
    <w:rsid w:val="00EE381E"/>
    <w:rsid w:val="00EF09C9"/>
    <w:rsid w:val="00EF157E"/>
    <w:rsid w:val="00EF41FB"/>
    <w:rsid w:val="00EF421F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51909"/>
    <w:rsid w:val="00F56E4E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E58C4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19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19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2-05T12:39:00Z</dcterms:created>
  <dcterms:modified xsi:type="dcterms:W3CDTF">2022-12-05T12:39:00Z</dcterms:modified>
</cp:coreProperties>
</file>